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FCF0C" w14:textId="02CEA951" w:rsidR="002E6456" w:rsidRPr="002E6456" w:rsidRDefault="002E6456" w:rsidP="002E6456">
      <w:pPr>
        <w:jc w:val="center"/>
        <w:rPr>
          <w:rFonts w:ascii="Times New Roman" w:hAnsi="Times New Roman" w:cs="Times New Roman"/>
          <w:b/>
          <w:bCs/>
        </w:rPr>
      </w:pPr>
      <w:r w:rsidRPr="002E6456">
        <w:rPr>
          <w:rFonts w:ascii="Times New Roman" w:hAnsi="Times New Roman" w:cs="Times New Roman"/>
          <w:b/>
          <w:bCs/>
        </w:rPr>
        <w:t>Supplementary Materials</w:t>
      </w:r>
    </w:p>
    <w:p w14:paraId="002F080A" w14:textId="77777777" w:rsidR="002E6456" w:rsidRDefault="002E6456" w:rsidP="001D2470">
      <w:pPr>
        <w:rPr>
          <w:rFonts w:ascii="Times New Roman" w:hAnsi="Times New Roman" w:cs="Times New Roman"/>
        </w:rPr>
      </w:pPr>
    </w:p>
    <w:p w14:paraId="4663BCF4" w14:textId="3F797D7C" w:rsidR="001D2470" w:rsidRPr="002E6456" w:rsidRDefault="001D2470" w:rsidP="001D2470">
      <w:pPr>
        <w:rPr>
          <w:rFonts w:ascii="Times New Roman" w:hAnsi="Times New Roman" w:cs="Times New Roman"/>
          <w:b/>
          <w:bCs/>
        </w:rPr>
      </w:pPr>
      <w:r w:rsidRPr="002E6456">
        <w:rPr>
          <w:rFonts w:ascii="Times New Roman" w:hAnsi="Times New Roman" w:cs="Times New Roman"/>
          <w:b/>
          <w:bCs/>
        </w:rPr>
        <w:t>Table S1</w:t>
      </w:r>
    </w:p>
    <w:p w14:paraId="7B54B5E0" w14:textId="02E520FE" w:rsidR="001D2470" w:rsidRPr="002E6456" w:rsidRDefault="001D2470" w:rsidP="001D2470">
      <w:pPr>
        <w:rPr>
          <w:rFonts w:ascii="Times New Roman" w:hAnsi="Times New Roman" w:cs="Times New Roman"/>
          <w:i/>
          <w:iCs/>
        </w:rPr>
      </w:pPr>
      <w:r w:rsidRPr="002E6456">
        <w:rPr>
          <w:rFonts w:ascii="Times New Roman" w:hAnsi="Times New Roman" w:cs="Times New Roman"/>
          <w:i/>
          <w:iCs/>
        </w:rPr>
        <w:t xml:space="preserve">Tailored </w:t>
      </w:r>
      <w:r w:rsidR="002E6456">
        <w:rPr>
          <w:rFonts w:ascii="Times New Roman" w:hAnsi="Times New Roman" w:cs="Times New Roman"/>
          <w:i/>
          <w:iCs/>
        </w:rPr>
        <w:t>i</w:t>
      </w:r>
      <w:r w:rsidRPr="002E6456">
        <w:rPr>
          <w:rFonts w:ascii="Times New Roman" w:hAnsi="Times New Roman" w:cs="Times New Roman"/>
          <w:i/>
          <w:iCs/>
        </w:rPr>
        <w:t xml:space="preserve">ntervention: summary of adaptions for </w:t>
      </w:r>
      <w:r w:rsidR="002E6456">
        <w:rPr>
          <w:rFonts w:ascii="Times New Roman" w:hAnsi="Times New Roman" w:cs="Times New Roman"/>
          <w:i/>
          <w:iCs/>
        </w:rPr>
        <w:t>A</w:t>
      </w:r>
      <w:r w:rsidR="002E6456" w:rsidRPr="002E6456">
        <w:rPr>
          <w:rFonts w:ascii="Times New Roman" w:hAnsi="Times New Roman" w:cs="Times New Roman"/>
          <w:i/>
          <w:iCs/>
        </w:rPr>
        <w:t>ustralian</w:t>
      </w:r>
      <w:r w:rsidRPr="002E6456">
        <w:rPr>
          <w:rFonts w:ascii="Times New Roman" w:hAnsi="Times New Roman" w:cs="Times New Roman"/>
          <w:i/>
          <w:iCs/>
        </w:rPr>
        <w:t xml:space="preserve"> </w:t>
      </w:r>
      <w:r w:rsidR="002E6456">
        <w:rPr>
          <w:rFonts w:ascii="Times New Roman" w:hAnsi="Times New Roman" w:cs="Times New Roman"/>
          <w:i/>
          <w:iCs/>
        </w:rPr>
        <w:t>m</w:t>
      </w:r>
      <w:r w:rsidRPr="002E6456">
        <w:rPr>
          <w:rFonts w:ascii="Times New Roman" w:hAnsi="Times New Roman" w:cs="Times New Roman"/>
          <w:i/>
          <w:iCs/>
        </w:rPr>
        <w:t xml:space="preserve">ilitary </w:t>
      </w:r>
      <w:r w:rsidR="002E6456">
        <w:rPr>
          <w:rFonts w:ascii="Times New Roman" w:hAnsi="Times New Roman" w:cs="Times New Roman"/>
          <w:i/>
          <w:iCs/>
        </w:rPr>
        <w:t>v</w:t>
      </w:r>
      <w:r w:rsidRPr="002E6456">
        <w:rPr>
          <w:rFonts w:ascii="Times New Roman" w:hAnsi="Times New Roman" w:cs="Times New Roman"/>
          <w:i/>
          <w:iCs/>
        </w:rPr>
        <w:t>eterans</w:t>
      </w: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284"/>
        <w:gridCol w:w="8647"/>
        <w:gridCol w:w="5244"/>
      </w:tblGrid>
      <w:tr w:rsidR="00304E76" w:rsidRPr="00304E76" w14:paraId="2D95E863" w14:textId="3F98F778" w:rsidTr="00125542"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69068" w14:textId="77777777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Tailored Adaptions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423CF" w14:textId="2FD3E3FC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Example</w:t>
            </w:r>
          </w:p>
        </w:tc>
      </w:tr>
      <w:tr w:rsidR="001C0DF0" w:rsidRPr="00304E76" w14:paraId="007FC075" w14:textId="77777777" w:rsidTr="00125542"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41741" w14:textId="77777777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8C4BD2" w14:textId="33E94572" w:rsidR="001C0DF0" w:rsidRPr="00125542" w:rsidRDefault="001C0DF0" w:rsidP="00304E7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litary / Veteran Specific</w:t>
            </w:r>
          </w:p>
          <w:p w14:paraId="2B37E1E4" w14:textId="05B9365D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1A4E6" w14:textId="2AF90F7C" w:rsidR="001C0DF0" w:rsidRPr="00125542" w:rsidRDefault="001C0DF0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00D52818" w14:textId="77777777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C12BE3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FBC3A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Acknowledging military / veteran mindset, values, and experiences</w:t>
            </w:r>
          </w:p>
          <w:p w14:paraId="78BD96C7" w14:textId="6EC00335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C4E3F0A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4C1C14F1" w14:textId="77777777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0D8199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C6EE0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Non-clinical environment including community gym / university campus</w:t>
            </w:r>
          </w:p>
          <w:p w14:paraId="7B318EFD" w14:textId="33B224D0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74779E5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0C697CA9" w14:textId="77777777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EC6CD8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0A60F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Research team knowledgeable about and familiar with military / veteran culture, values an experiences</w:t>
            </w:r>
          </w:p>
          <w:p w14:paraId="6F184C25" w14:textId="45AE4247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22E11B1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79C41C91" w14:textId="77777777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139F5C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14C85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Instructor familiarity with military / veteran culture and context</w:t>
            </w:r>
          </w:p>
          <w:p w14:paraId="50D53FD2" w14:textId="33800D7F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FFE4C5C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3CA2DDD6" w14:textId="77777777" w:rsidTr="00B4329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FCC7B5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6554D" w14:textId="04CABEE4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 xml:space="preserve">Adjustments to mindfulness exercises to accommodate physical limitations or injuries common among veterans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109D8D6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Seated / standing / lying down mediation options</w:t>
            </w:r>
          </w:p>
          <w:p w14:paraId="21D089CC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431AEB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Provision of modified mindful movement practices and poses</w:t>
            </w:r>
          </w:p>
          <w:p w14:paraId="216C91F9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28C6CF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Keep eyes open during meditations</w:t>
            </w:r>
          </w:p>
          <w:p w14:paraId="005FECBD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D26212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Mindful movement / walking instead of stillness</w:t>
            </w:r>
          </w:p>
          <w:p w14:paraId="0483500E" w14:textId="7B09B399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73619" w:rsidRPr="00304E76" w14:paraId="40F64375" w14:textId="77777777" w:rsidTr="00B4329D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CC96E" w14:textId="77777777" w:rsidR="00B73619" w:rsidRPr="00125542" w:rsidRDefault="00B73619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85901" w14:textId="6FD3322A" w:rsidR="00B73619" w:rsidRPr="00125542" w:rsidRDefault="00B73619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Language modifications to reflect military cultur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B3F41" w14:textId="2DBDD5F3" w:rsidR="00B73619" w:rsidRPr="00125542" w:rsidRDefault="00B73619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Recognising and acknowledging the military service of participants</w:t>
            </w:r>
          </w:p>
        </w:tc>
      </w:tr>
      <w:tr w:rsidR="00B4329D" w:rsidRPr="00304E76" w14:paraId="4A627A56" w14:textId="77777777" w:rsidTr="00B4329D"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A1E89" w14:textId="77777777" w:rsidR="00B4329D" w:rsidRPr="00125542" w:rsidRDefault="00B4329D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721FFA" w14:textId="77777777" w:rsidR="00B4329D" w:rsidRPr="00125542" w:rsidRDefault="00B4329D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16F95" w14:textId="66C5A7F6" w:rsidR="00B4329D" w:rsidRPr="00125542" w:rsidRDefault="00B4329D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Using terminology relevant to military populations e.g. “deployment”, “service members”, “civvy”</w:t>
            </w:r>
          </w:p>
        </w:tc>
      </w:tr>
      <w:tr w:rsidR="001C0DF0" w:rsidRPr="00304E76" w14:paraId="158CDDBA" w14:textId="0C0C585F" w:rsidTr="00125542"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87067" w14:textId="77777777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77E115" w14:textId="77777777" w:rsidR="001C0DF0" w:rsidRPr="00125542" w:rsidRDefault="001C0DF0" w:rsidP="00304E7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uma-Informed Approach: prioritises safety, trust, and empowerment ensuring that all interactions are sensitive to the impact of trauma</w:t>
            </w:r>
          </w:p>
          <w:p w14:paraId="600AB349" w14:textId="65ECA2A5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562091B" w14:textId="50D708FD" w:rsidR="001C0DF0" w:rsidRPr="00125542" w:rsidRDefault="001C0DF0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548DE3F4" w14:textId="00F73DC8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441DAE" w14:textId="372F44DA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7B6862F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Provision of a secure and confidential research environment</w:t>
            </w:r>
          </w:p>
          <w:p w14:paraId="472EA87D" w14:textId="2357162D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402A557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4ED3E8C8" w14:textId="77777777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D32F79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7C00F47" w14:textId="77777777" w:rsidR="00497CB6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Orientation session with MBSR instructor</w:t>
            </w:r>
          </w:p>
          <w:p w14:paraId="5AD111B8" w14:textId="16366041" w:rsidR="00B4329D" w:rsidRPr="00125542" w:rsidRDefault="00B4329D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1A194BD" w14:textId="77777777" w:rsidR="00497CB6" w:rsidRPr="00125542" w:rsidRDefault="00497CB6" w:rsidP="00304E7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1776D9B9" w14:textId="0F00622A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B06F1D" w14:textId="31DF5D5B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F6E837B" w14:textId="7EB1388B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 xml:space="preserve">Language modifications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26ABA35" w14:textId="77777777" w:rsidR="00497CB6" w:rsidRPr="00125542" w:rsidRDefault="00B73619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Avoiding medical or psychological jargon where possible</w:t>
            </w:r>
          </w:p>
          <w:p w14:paraId="7148A2B3" w14:textId="77777777" w:rsidR="00B73619" w:rsidRPr="00125542" w:rsidRDefault="00B73619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7ED8E5" w14:textId="77777777" w:rsidR="00B73619" w:rsidRPr="00125542" w:rsidRDefault="00B73619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Using trauma sensitive language such as military experience</w:t>
            </w:r>
          </w:p>
          <w:p w14:paraId="6DB6C37F" w14:textId="14945C9D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400E662D" w14:textId="3B6F099E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EF7585" w14:textId="610D3FC0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D53FA21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Adapting MBSR terminology to encourage engagement and accessibility</w:t>
            </w:r>
          </w:p>
          <w:p w14:paraId="1AA782D7" w14:textId="3FA7E04D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75341C2" w14:textId="3EC89F95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Referring to yoga as mindful movement or mindful stretching</w:t>
            </w:r>
          </w:p>
        </w:tc>
      </w:tr>
      <w:tr w:rsidR="00497CB6" w:rsidRPr="00304E76" w14:paraId="14FBEC12" w14:textId="304A1BDF" w:rsidTr="00B4329D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373B57" w14:textId="5453A4D5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23814D3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Group-based peer support to foster a sense of shared understanding, mutual support, and trust</w:t>
            </w:r>
          </w:p>
          <w:p w14:paraId="3CF38153" w14:textId="707A5F84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4B5293D" w14:textId="2AA1F7AA" w:rsidR="00497CB6" w:rsidRPr="00125542" w:rsidRDefault="001C0DF0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Participation limited to veterans to cultivate shared group understanding</w:t>
            </w:r>
          </w:p>
        </w:tc>
      </w:tr>
      <w:tr w:rsidR="00497CB6" w:rsidRPr="00304E76" w14:paraId="135B5685" w14:textId="77777777" w:rsidTr="00B4329D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10B32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77739" w14:textId="5E427803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59B80" w14:textId="0B747B6C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58E81CCA" w14:textId="77777777" w:rsidTr="00B4329D"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1FB38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756D1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Emphasis on personal safety and control within the class situation</w:t>
            </w:r>
            <w:r w:rsidR="00B73619" w:rsidRPr="00125542">
              <w:rPr>
                <w:rFonts w:ascii="Times New Roman" w:hAnsi="Times New Roman" w:cs="Times New Roman"/>
                <w:sz w:val="22"/>
                <w:szCs w:val="22"/>
              </w:rPr>
              <w:t>, and encouraging participants to take an active role in their participation and supporting choice</w:t>
            </w:r>
          </w:p>
          <w:p w14:paraId="101F4CF8" w14:textId="6618CABA" w:rsidR="00304E76" w:rsidRPr="00125542" w:rsidRDefault="00304E7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F2637" w14:textId="77777777" w:rsidR="00497CB6" w:rsidRDefault="00B73619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Use of language that empowers veterans and respects their autonomy, such as "You have the choice to..." or "It's up to you if...”</w:t>
            </w:r>
          </w:p>
          <w:p w14:paraId="1BD86D5C" w14:textId="36B74288" w:rsidR="00B4329D" w:rsidRPr="00125542" w:rsidRDefault="00B4329D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0CEA76BE" w14:textId="679C747A" w:rsidTr="00125542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22D2C1" w14:textId="5AD99E6B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FB20EB2" w14:textId="0BBD0FE9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Support veterans in advocating for their own mental health needs and preferences within the research proces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450F163" w14:textId="77777777" w:rsidR="00497CB6" w:rsidRPr="00125542" w:rsidRDefault="00AA43E2" w:rsidP="00304E7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Provide resources that support veterans in their advocacy efforts, such as information on mental health services, and connections to veteran support organisations</w:t>
            </w:r>
          </w:p>
          <w:p w14:paraId="7D36F282" w14:textId="77777777" w:rsidR="00AA43E2" w:rsidRPr="00125542" w:rsidRDefault="00AA43E2" w:rsidP="00304E7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FDCF27" w14:textId="77777777" w:rsidR="00AA43E2" w:rsidRPr="00125542" w:rsidRDefault="00AA43E2" w:rsidP="00304E7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ncourage participants to share their mindfulness / research experiences with family / friends to </w:t>
            </w:r>
            <w:r w:rsidR="00304E76" w:rsidRPr="00125542">
              <w:rPr>
                <w:rFonts w:ascii="Times New Roman" w:hAnsi="Times New Roman" w:cs="Times New Roman"/>
                <w:sz w:val="22"/>
                <w:szCs w:val="22"/>
              </w:rPr>
              <w:t>support their own mental health needs and progress</w:t>
            </w:r>
          </w:p>
          <w:p w14:paraId="4534EC72" w14:textId="3648554F" w:rsidR="00304E76" w:rsidRPr="00125542" w:rsidRDefault="00304E76" w:rsidP="00304E7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B6" w:rsidRPr="00304E76" w14:paraId="588A3743" w14:textId="77777777" w:rsidTr="00125542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3EB1F" w14:textId="77777777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0073D" w14:textId="59953F28" w:rsidR="00497CB6" w:rsidRPr="00125542" w:rsidRDefault="00497CB6" w:rsidP="00304E7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>Acknowledge challenges</w:t>
            </w:r>
            <w:r w:rsidR="001C0DF0" w:rsidRPr="00125542">
              <w:rPr>
                <w:rFonts w:ascii="Times New Roman" w:hAnsi="Times New Roman" w:cs="Times New Roman"/>
                <w:sz w:val="22"/>
                <w:szCs w:val="22"/>
              </w:rPr>
              <w:t>, effort and positive experiences</w:t>
            </w:r>
            <w:r w:rsidRPr="00125542">
              <w:rPr>
                <w:rFonts w:ascii="Times New Roman" w:hAnsi="Times New Roman" w:cs="Times New Roman"/>
                <w:sz w:val="22"/>
                <w:szCs w:val="22"/>
              </w:rPr>
              <w:t xml:space="preserve"> of participants throughout the research proces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2761E" w14:textId="77777777" w:rsidR="00497CB6" w:rsidRPr="00125542" w:rsidRDefault="00497CB6" w:rsidP="00304E7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A77A859" w14:textId="77777777" w:rsidR="002E6456" w:rsidRPr="00304E76" w:rsidRDefault="002E6456" w:rsidP="00304E76">
      <w:pPr>
        <w:spacing w:line="276" w:lineRule="auto"/>
        <w:rPr>
          <w:rFonts w:ascii="Times New Roman" w:hAnsi="Times New Roman" w:cs="Times New Roman"/>
        </w:rPr>
      </w:pPr>
    </w:p>
    <w:p w14:paraId="31EA911B" w14:textId="77777777" w:rsidR="002E6456" w:rsidRPr="002E6456" w:rsidRDefault="002E6456" w:rsidP="001D2470">
      <w:pPr>
        <w:rPr>
          <w:rFonts w:ascii="Times New Roman" w:hAnsi="Times New Roman" w:cs="Times New Roman"/>
        </w:rPr>
      </w:pPr>
    </w:p>
    <w:p w14:paraId="7E3AEA96" w14:textId="77777777" w:rsidR="002E6456" w:rsidRPr="002E6456" w:rsidRDefault="002E6456" w:rsidP="001D2470">
      <w:pPr>
        <w:rPr>
          <w:rFonts w:ascii="Times New Roman" w:hAnsi="Times New Roman" w:cs="Times New Roman"/>
        </w:rPr>
      </w:pPr>
    </w:p>
    <w:p w14:paraId="6CE561ED" w14:textId="77777777" w:rsidR="002E6456" w:rsidRPr="002E6456" w:rsidRDefault="002E6456" w:rsidP="001D2470">
      <w:pPr>
        <w:rPr>
          <w:rFonts w:ascii="Times New Roman" w:hAnsi="Times New Roman" w:cs="Times New Roman"/>
        </w:rPr>
      </w:pPr>
    </w:p>
    <w:p w14:paraId="670F1868" w14:textId="77777777" w:rsidR="002E6456" w:rsidRPr="002E6456" w:rsidRDefault="002E6456" w:rsidP="001D2470">
      <w:pPr>
        <w:rPr>
          <w:rFonts w:ascii="Times New Roman" w:hAnsi="Times New Roman" w:cs="Times New Roman"/>
        </w:rPr>
      </w:pPr>
    </w:p>
    <w:p w14:paraId="24AFEE7F" w14:textId="0C5D4014" w:rsidR="002E6456" w:rsidRPr="002E6456" w:rsidRDefault="002E6456">
      <w:pPr>
        <w:rPr>
          <w:rFonts w:ascii="Times New Roman" w:hAnsi="Times New Roman" w:cs="Times New Roman"/>
        </w:rPr>
      </w:pPr>
      <w:r w:rsidRPr="002E6456">
        <w:rPr>
          <w:rFonts w:ascii="Times New Roman" w:hAnsi="Times New Roman" w:cs="Times New Roman"/>
        </w:rPr>
        <w:br w:type="page"/>
      </w:r>
    </w:p>
    <w:p w14:paraId="3F29C839" w14:textId="77777777" w:rsidR="00B4329D" w:rsidRDefault="00B4329D" w:rsidP="001D2470">
      <w:pPr>
        <w:rPr>
          <w:rFonts w:ascii="Times New Roman" w:hAnsi="Times New Roman" w:cs="Times New Roman"/>
          <w:highlight w:val="cyan"/>
          <w:lang w:val="en-SG"/>
        </w:rPr>
        <w:sectPr w:rsidR="00B4329D" w:rsidSect="001255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6FECBF" w14:textId="4DACF72A" w:rsidR="002E6456" w:rsidRPr="00BA24FF" w:rsidRDefault="002E6456" w:rsidP="001D2470">
      <w:pPr>
        <w:rPr>
          <w:rFonts w:ascii="Times New Roman" w:hAnsi="Times New Roman" w:cs="Times New Roman"/>
          <w:b/>
          <w:bCs/>
          <w:lang w:val="en-SG"/>
        </w:rPr>
      </w:pPr>
      <w:r w:rsidRPr="00BA24FF">
        <w:rPr>
          <w:rFonts w:ascii="Times New Roman" w:hAnsi="Times New Roman" w:cs="Times New Roman"/>
          <w:b/>
          <w:bCs/>
          <w:lang w:val="en-SG"/>
        </w:rPr>
        <w:lastRenderedPageBreak/>
        <w:t>Table S2</w:t>
      </w:r>
    </w:p>
    <w:p w14:paraId="0F1F72CC" w14:textId="6B33E56B" w:rsidR="001B3EC8" w:rsidRPr="001B3EC8" w:rsidRDefault="00EC680D" w:rsidP="001B3EC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pearman’s</w:t>
      </w:r>
      <w:r w:rsidR="001B3EC8" w:rsidRPr="001B3EC8">
        <w:rPr>
          <w:rFonts w:ascii="Times New Roman" w:hAnsi="Times New Roman" w:cs="Times New Roman"/>
          <w:i/>
          <w:iCs/>
        </w:rPr>
        <w:t xml:space="preserve"> Correlations and Means (Standard Deviations) of PTSD, Depression, and Anxiety Between T1, T2, T3, and T4</w:t>
      </w:r>
    </w:p>
    <w:p w14:paraId="4483C278" w14:textId="21D11A95" w:rsidR="001B3EC8" w:rsidRPr="001B3EC8" w:rsidRDefault="00EC680D" w:rsidP="001B3EC8">
      <w:pPr>
        <w:rPr>
          <w:rFonts w:ascii="Times New Roman" w:hAnsi="Times New Roman" w:cs="Times New Roman"/>
          <w:i/>
          <w:iCs/>
        </w:rPr>
      </w:pPr>
      <w:r w:rsidRPr="00EC680D">
        <w:rPr>
          <w:noProof/>
        </w:rPr>
        <w:drawing>
          <wp:inline distT="0" distB="0" distL="0" distR="0" wp14:anchorId="07D8521D" wp14:editId="387305FC">
            <wp:extent cx="8863330" cy="2030730"/>
            <wp:effectExtent l="0" t="0" r="0" b="7620"/>
            <wp:docPr id="4789094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03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83E94" w14:textId="77777777" w:rsidR="001B3EC8" w:rsidRPr="001B3EC8" w:rsidRDefault="001B3EC8" w:rsidP="001B3EC8">
      <w:pPr>
        <w:rPr>
          <w:rFonts w:ascii="Times New Roman" w:hAnsi="Times New Roman" w:cs="Times New Roman"/>
          <w:i/>
          <w:iCs/>
        </w:rPr>
      </w:pPr>
      <w:r w:rsidRPr="001B3EC8">
        <w:rPr>
          <w:rFonts w:ascii="Times New Roman" w:hAnsi="Times New Roman" w:cs="Times New Roman"/>
          <w:i/>
          <w:iCs/>
        </w:rPr>
        <w:t>Note. N</w:t>
      </w:r>
      <w:r w:rsidRPr="001B3EC8">
        <w:rPr>
          <w:rFonts w:ascii="Times New Roman" w:hAnsi="Times New Roman" w:cs="Times New Roman"/>
          <w:i/>
          <w:iCs/>
          <w:vertAlign w:val="subscript"/>
        </w:rPr>
        <w:t>T1</w:t>
      </w:r>
      <w:r w:rsidRPr="001B3EC8">
        <w:rPr>
          <w:rFonts w:ascii="Times New Roman" w:hAnsi="Times New Roman" w:cs="Times New Roman"/>
          <w:i/>
          <w:iCs/>
        </w:rPr>
        <w:t xml:space="preserve"> = 41; N</w:t>
      </w:r>
      <w:r w:rsidRPr="001B3EC8">
        <w:rPr>
          <w:rFonts w:ascii="Times New Roman" w:hAnsi="Times New Roman" w:cs="Times New Roman"/>
          <w:i/>
          <w:iCs/>
          <w:vertAlign w:val="subscript"/>
        </w:rPr>
        <w:t>T2</w:t>
      </w:r>
      <w:r w:rsidRPr="001B3EC8">
        <w:rPr>
          <w:rFonts w:ascii="Times New Roman" w:hAnsi="Times New Roman" w:cs="Times New Roman"/>
          <w:i/>
          <w:iCs/>
        </w:rPr>
        <w:t xml:space="preserve"> = 30; N</w:t>
      </w:r>
      <w:r w:rsidRPr="001B3EC8">
        <w:rPr>
          <w:rFonts w:ascii="Times New Roman" w:hAnsi="Times New Roman" w:cs="Times New Roman"/>
          <w:i/>
          <w:iCs/>
          <w:vertAlign w:val="subscript"/>
        </w:rPr>
        <w:t>T3</w:t>
      </w:r>
      <w:r w:rsidRPr="001B3EC8">
        <w:rPr>
          <w:rFonts w:ascii="Times New Roman" w:hAnsi="Times New Roman" w:cs="Times New Roman"/>
          <w:i/>
          <w:iCs/>
        </w:rPr>
        <w:t xml:space="preserve"> = 28; N</w:t>
      </w:r>
      <w:r w:rsidRPr="001B3EC8">
        <w:rPr>
          <w:rFonts w:ascii="Times New Roman" w:hAnsi="Times New Roman" w:cs="Times New Roman"/>
          <w:i/>
          <w:iCs/>
          <w:vertAlign w:val="subscript"/>
        </w:rPr>
        <w:t>T4</w:t>
      </w:r>
      <w:r w:rsidRPr="001B3EC8">
        <w:rPr>
          <w:rFonts w:ascii="Times New Roman" w:hAnsi="Times New Roman" w:cs="Times New Roman"/>
          <w:i/>
          <w:iCs/>
        </w:rPr>
        <w:t xml:space="preserve"> = 23</w:t>
      </w:r>
    </w:p>
    <w:p w14:paraId="56156418" w14:textId="77777777" w:rsidR="001B3EC8" w:rsidRPr="001B3EC8" w:rsidRDefault="001B3EC8" w:rsidP="001B3EC8">
      <w:pPr>
        <w:rPr>
          <w:rFonts w:ascii="Times New Roman" w:hAnsi="Times New Roman" w:cs="Times New Roman"/>
          <w:i/>
          <w:iCs/>
        </w:rPr>
      </w:pPr>
      <w:r w:rsidRPr="001B3EC8">
        <w:rPr>
          <w:rFonts w:ascii="Times New Roman" w:hAnsi="Times New Roman" w:cs="Times New Roman"/>
          <w:i/>
          <w:iCs/>
        </w:rPr>
        <w:t>*p &lt; 0.05; **p &lt; 0.01</w:t>
      </w:r>
    </w:p>
    <w:p w14:paraId="0DADCCA1" w14:textId="77777777" w:rsidR="001B3EC8" w:rsidRPr="001B3EC8" w:rsidRDefault="001B3EC8" w:rsidP="001B3EC8">
      <w:pPr>
        <w:rPr>
          <w:rFonts w:ascii="Times New Roman" w:hAnsi="Times New Roman" w:cs="Times New Roman"/>
          <w:i/>
          <w:iCs/>
        </w:rPr>
      </w:pPr>
      <w:r w:rsidRPr="001B3EC8">
        <w:rPr>
          <w:rFonts w:ascii="Times New Roman" w:hAnsi="Times New Roman" w:cs="Times New Roman"/>
          <w:i/>
          <w:iCs/>
        </w:rPr>
        <w:t>PTSD-R, re-experiencing symptoms; PTSD-A, avoidance; PTSD-N, negative alterations in cognition and mood; PTSD-H, hyperarousal.</w:t>
      </w:r>
    </w:p>
    <w:p w14:paraId="3731F141" w14:textId="77777777" w:rsidR="00CE13E7" w:rsidRDefault="00CE13E7">
      <w:pPr>
        <w:rPr>
          <w:rFonts w:ascii="Times New Roman" w:hAnsi="Times New Roman" w:cs="Times New Roman"/>
        </w:rPr>
        <w:sectPr w:rsidR="00CE13E7" w:rsidSect="00CE13E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B89801" w14:textId="77777777" w:rsidR="00866EDC" w:rsidRPr="002E6456" w:rsidRDefault="00866EDC" w:rsidP="00866EDC">
      <w:pPr>
        <w:rPr>
          <w:rFonts w:ascii="Times New Roman" w:hAnsi="Times New Roman" w:cs="Times New Roman"/>
          <w:b/>
          <w:bCs/>
        </w:rPr>
      </w:pPr>
      <w:r w:rsidRPr="002E6456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</w:p>
    <w:p w14:paraId="1FAC0BEC" w14:textId="77777777" w:rsidR="00866EDC" w:rsidRDefault="00866EDC" w:rsidP="00866ED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hapiro-Wilk Test of Normality</w:t>
      </w:r>
    </w:p>
    <w:tbl>
      <w:tblPr>
        <w:tblW w:w="4914" w:type="dxa"/>
        <w:tblLook w:val="04A0" w:firstRow="1" w:lastRow="0" w:firstColumn="1" w:lastColumn="0" w:noHBand="0" w:noVBand="1"/>
      </w:tblPr>
      <w:tblGrid>
        <w:gridCol w:w="1937"/>
        <w:gridCol w:w="1057"/>
        <w:gridCol w:w="960"/>
        <w:gridCol w:w="960"/>
      </w:tblGrid>
      <w:tr w:rsidR="00866EDC" w:rsidRPr="00E440FA" w14:paraId="6C55B770" w14:textId="77777777" w:rsidTr="00EF7C22">
        <w:trPr>
          <w:trHeight w:val="312"/>
        </w:trPr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5220FF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C89C52" w14:textId="77777777" w:rsidR="00866EDC" w:rsidRPr="00E440FA" w:rsidRDefault="00866EDC" w:rsidP="00EF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21CCC8" w14:textId="77777777" w:rsidR="00866EDC" w:rsidRPr="00E440FA" w:rsidRDefault="00866EDC" w:rsidP="00EF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9EA12" w14:textId="77777777" w:rsidR="00866EDC" w:rsidRPr="00E440FA" w:rsidRDefault="00866EDC" w:rsidP="00EF7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Sig.</w:t>
            </w:r>
          </w:p>
        </w:tc>
      </w:tr>
      <w:tr w:rsidR="00866EDC" w:rsidRPr="00E440FA" w14:paraId="68E2611B" w14:textId="77777777" w:rsidTr="00EF7C22">
        <w:trPr>
          <w:trHeight w:val="300"/>
        </w:trPr>
        <w:tc>
          <w:tcPr>
            <w:tcW w:w="1937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2F6B2A1E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bookmarkStart w:id="0" w:name="_Hlk200490902"/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1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PTSD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3B8010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ACC460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6533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07</w:t>
            </w:r>
          </w:p>
        </w:tc>
      </w:tr>
      <w:tr w:rsidR="00866EDC" w:rsidRPr="00E440FA" w14:paraId="089BFD44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FB42EA3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1 PTSD-R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4E6DF749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BB47DB7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647B94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75</w:t>
            </w:r>
          </w:p>
        </w:tc>
      </w:tr>
      <w:tr w:rsidR="00866EDC" w:rsidRPr="00E440FA" w14:paraId="66A79BCB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34FC1B7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1 PTSD-A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05C7632C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3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D3452B8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B563E79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12</w:t>
            </w:r>
          </w:p>
        </w:tc>
      </w:tr>
      <w:tr w:rsidR="00866EDC" w:rsidRPr="00E440FA" w14:paraId="1E474E24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710B40E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1 PTSD-N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66D859D8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5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4FBAEBB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66AE7B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448</w:t>
            </w:r>
          </w:p>
        </w:tc>
      </w:tr>
      <w:tr w:rsidR="00866EDC" w:rsidRPr="00E440FA" w14:paraId="46FD6997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08D7094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1 PTSD-H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3D24ABC4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6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2DE5B6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765C9D9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646</w:t>
            </w:r>
          </w:p>
        </w:tc>
      </w:tr>
      <w:tr w:rsidR="00866EDC" w:rsidRPr="00E440FA" w14:paraId="710CA924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02C8A4F2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1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Depression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666C7848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3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A4F4DF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F6F6F45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58</w:t>
            </w:r>
          </w:p>
        </w:tc>
      </w:tr>
      <w:tr w:rsidR="00866EDC" w:rsidRPr="00E440FA" w14:paraId="5854A77D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0DC1CCAE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1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Anxiety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5ED5F9C3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4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1DBA3C7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226DF6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279</w:t>
            </w:r>
          </w:p>
        </w:tc>
      </w:tr>
      <w:tr w:rsidR="00866EDC" w:rsidRPr="00E440FA" w14:paraId="78C74ED7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2AA4E09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1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Mindfulness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1A80912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7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14C5B0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94C2228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847</w:t>
            </w:r>
          </w:p>
        </w:tc>
      </w:tr>
      <w:tr w:rsidR="00866EDC" w:rsidRPr="00E440FA" w14:paraId="540DD2F9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1128871E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 PTSD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5AD44ADC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D48C645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BEB119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38</w:t>
            </w:r>
          </w:p>
        </w:tc>
      </w:tr>
      <w:tr w:rsidR="00866EDC" w:rsidRPr="00E440FA" w14:paraId="38FFF169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163787E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2 PTSD-R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5012520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9E2226C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34F6C7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72</w:t>
            </w:r>
          </w:p>
        </w:tc>
      </w:tr>
      <w:tr w:rsidR="00866EDC" w:rsidRPr="00E440FA" w14:paraId="5513F868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DDD1220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2 PTSD-A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350D2C5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3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569FF55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E754CE6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38</w:t>
            </w:r>
          </w:p>
        </w:tc>
      </w:tr>
      <w:tr w:rsidR="00866EDC" w:rsidRPr="00E440FA" w14:paraId="558352C1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7A2D9A59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2 PTSD-N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4287501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C18D46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F986C66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43</w:t>
            </w:r>
          </w:p>
        </w:tc>
      </w:tr>
      <w:tr w:rsidR="00866EDC" w:rsidRPr="00E440FA" w14:paraId="55A063E8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2A0A9DD1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2 PTSD-H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74551D6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89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0553D3B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11AA107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23</w:t>
            </w:r>
          </w:p>
        </w:tc>
      </w:tr>
      <w:tr w:rsidR="00866EDC" w:rsidRPr="00E440FA" w14:paraId="4DDD49EC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0525A5C2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 Depression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1054BB3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0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D9F58F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523EA39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35</w:t>
            </w:r>
          </w:p>
        </w:tc>
      </w:tr>
      <w:tr w:rsidR="00866EDC" w:rsidRPr="00E440FA" w14:paraId="4132DE6E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D69CBEF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 Anxiety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1EC16A9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86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7D21EEE0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9D5FC0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06</w:t>
            </w:r>
          </w:p>
        </w:tc>
      </w:tr>
      <w:tr w:rsidR="00866EDC" w:rsidRPr="00E440FA" w14:paraId="35B0B0E5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578BF0C9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 Mindfulness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2EA12C28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6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7827CBE6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9C640CD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624</w:t>
            </w:r>
          </w:p>
        </w:tc>
      </w:tr>
      <w:tr w:rsidR="00866EDC" w:rsidRPr="00E440FA" w14:paraId="0CB8D8CC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567F126A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3 PTSD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63F24273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5FEC1CB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016FB7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51</w:t>
            </w:r>
          </w:p>
        </w:tc>
      </w:tr>
      <w:tr w:rsidR="00866EDC" w:rsidRPr="00E440FA" w14:paraId="5B58EB64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2A61CD2C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3 PTSD-R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0508E7ED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2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1B60F5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076745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03</w:t>
            </w:r>
          </w:p>
        </w:tc>
      </w:tr>
      <w:tr w:rsidR="00866EDC" w:rsidRPr="00E440FA" w14:paraId="53322024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7D4B3C5C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3 PTSD-A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4A578357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A568C6E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5561A0D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38</w:t>
            </w:r>
          </w:p>
        </w:tc>
      </w:tr>
      <w:tr w:rsidR="00866EDC" w:rsidRPr="00E440FA" w14:paraId="0C83844E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507E07E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3 PTSD-N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5A3C0C53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4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CB1C217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A6FC27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86</w:t>
            </w:r>
          </w:p>
        </w:tc>
      </w:tr>
      <w:tr w:rsidR="00866EDC" w:rsidRPr="00E440FA" w14:paraId="17B55B47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2C77659A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3 PTSD-H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7B81806F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32292B1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066180B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49</w:t>
            </w:r>
          </w:p>
        </w:tc>
      </w:tr>
      <w:tr w:rsidR="00866EDC" w:rsidRPr="00E440FA" w14:paraId="73876CDE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237B813F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3 Depression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541A082E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3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5B8B2B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9ABEBF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63</w:t>
            </w:r>
          </w:p>
        </w:tc>
      </w:tr>
      <w:tr w:rsidR="00866EDC" w:rsidRPr="00E440FA" w14:paraId="2F7F67EC" w14:textId="77777777" w:rsidTr="00EF7C22">
        <w:trPr>
          <w:trHeight w:val="300"/>
        </w:trPr>
        <w:tc>
          <w:tcPr>
            <w:tcW w:w="1937" w:type="dxa"/>
            <w:tcBorders>
              <w:left w:val="nil"/>
            </w:tcBorders>
            <w:shd w:val="clear" w:color="auto" w:fill="auto"/>
            <w:hideMark/>
          </w:tcPr>
          <w:p w14:paraId="2D686534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3 Anxiety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8FF4CBE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2FC82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hideMark/>
          </w:tcPr>
          <w:p w14:paraId="651D48D1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64</w:t>
            </w:r>
          </w:p>
        </w:tc>
      </w:tr>
      <w:tr w:rsidR="00866EDC" w:rsidRPr="00E440FA" w14:paraId="1E6CBF4B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5C29516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3 Mindfulness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54DE4A5A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ED744F8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37DDBF9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807</w:t>
            </w:r>
          </w:p>
        </w:tc>
      </w:tr>
      <w:tr w:rsidR="00866EDC" w:rsidRPr="00E440FA" w14:paraId="3DB438E1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CF35FEF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4 PTSD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2FB43CCD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3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308D4A4F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7687744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24</w:t>
            </w:r>
          </w:p>
        </w:tc>
      </w:tr>
      <w:tr w:rsidR="00866EDC" w:rsidRPr="00E440FA" w14:paraId="244A3F80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5F6ED06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4 PTSD-R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2CEFDE7D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3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9373D0D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72DD4D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11</w:t>
            </w:r>
          </w:p>
        </w:tc>
      </w:tr>
      <w:tr w:rsidR="00866EDC" w:rsidRPr="00E440FA" w14:paraId="1038FFD0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F72E8B7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4 PTSD-A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06569ECF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2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4171502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48DD534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65</w:t>
            </w:r>
          </w:p>
        </w:tc>
      </w:tr>
      <w:tr w:rsidR="00866EDC" w:rsidRPr="00E440FA" w14:paraId="2773C54D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75BA92D2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4 PTSD-N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119F6E57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4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C58B063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17382F4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188</w:t>
            </w:r>
          </w:p>
        </w:tc>
      </w:tr>
      <w:tr w:rsidR="00866EDC" w:rsidRPr="00E440FA" w14:paraId="35CBC7B7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1F64DBB7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 xml:space="preserve">     T4 PTSD-H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7B4DAC8E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5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DE1C2D0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8FB8FE4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379</w:t>
            </w:r>
          </w:p>
        </w:tc>
      </w:tr>
      <w:tr w:rsidR="00866EDC" w:rsidRPr="00E440FA" w14:paraId="36A48E31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5B97F8F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4 Depression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185F871D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6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3CF282C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D44E225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584</w:t>
            </w:r>
          </w:p>
        </w:tc>
      </w:tr>
      <w:tr w:rsidR="00866EDC" w:rsidRPr="00E440FA" w14:paraId="538CAD0B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1EFC517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4 Anxiety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14:paraId="4668F4A6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37E505B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FDD9AE8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059</w:t>
            </w:r>
          </w:p>
        </w:tc>
      </w:tr>
      <w:tr w:rsidR="00866EDC" w:rsidRPr="00E440FA" w14:paraId="6E9707AA" w14:textId="77777777" w:rsidTr="00EF7C22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6D75503" w14:textId="77777777" w:rsidR="00866EDC" w:rsidRPr="00E440FA" w:rsidRDefault="00866EDC" w:rsidP="00EF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T</w:t>
            </w:r>
            <w:r w:rsidRPr="00EF51DC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4 Mindfulness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E54203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9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223278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72D70" w14:textId="77777777" w:rsidR="00866EDC" w:rsidRPr="00E440FA" w:rsidRDefault="00866EDC" w:rsidP="00EF7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</w:pPr>
            <w:r w:rsidRPr="00E440FA">
              <w:rPr>
                <w:rFonts w:ascii="Times New Roman" w:eastAsia="Times New Roman" w:hAnsi="Times New Roman" w:cs="Times New Roman"/>
                <w:kern w:val="0"/>
                <w:lang w:val="en-SG" w:eastAsia="en-SG"/>
                <w14:ligatures w14:val="none"/>
              </w:rPr>
              <w:t>0.609</w:t>
            </w:r>
          </w:p>
        </w:tc>
      </w:tr>
    </w:tbl>
    <w:bookmarkEnd w:id="0"/>
    <w:p w14:paraId="330DE6C4" w14:textId="77777777" w:rsidR="00866EDC" w:rsidRDefault="00866EDC" w:rsidP="00866ED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92699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39269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easurements at Baseline (T1), mid-treatment four-weeks from the baseline (T2), </w:t>
      </w:r>
      <w:r w:rsidRPr="00392699">
        <w:rPr>
          <w:rFonts w:ascii="Times New Roman" w:hAnsi="Times New Roman" w:cs="Times New Roman"/>
          <w:sz w:val="20"/>
          <w:szCs w:val="20"/>
        </w:rPr>
        <w:t>pos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92699">
        <w:rPr>
          <w:rFonts w:ascii="Times New Roman" w:hAnsi="Times New Roman" w:cs="Times New Roman"/>
          <w:sz w:val="20"/>
          <w:szCs w:val="20"/>
        </w:rPr>
        <w:t xml:space="preserve">treatment eight weeks </w:t>
      </w:r>
      <w:r>
        <w:rPr>
          <w:rFonts w:ascii="Times New Roman" w:hAnsi="Times New Roman" w:cs="Times New Roman"/>
          <w:sz w:val="20"/>
          <w:szCs w:val="20"/>
        </w:rPr>
        <w:t xml:space="preserve">from the baseline </w:t>
      </w:r>
      <w:r w:rsidRPr="00392699">
        <w:rPr>
          <w:rFonts w:ascii="Times New Roman" w:hAnsi="Times New Roman" w:cs="Times New Roman"/>
          <w:sz w:val="20"/>
          <w:szCs w:val="20"/>
        </w:rPr>
        <w:t>(T3)</w:t>
      </w:r>
      <w:r>
        <w:rPr>
          <w:rFonts w:ascii="Times New Roman" w:hAnsi="Times New Roman" w:cs="Times New Roman"/>
          <w:sz w:val="20"/>
          <w:szCs w:val="20"/>
        </w:rPr>
        <w:t>, follow-up 12 weeks from the baseline (T4).</w:t>
      </w:r>
    </w:p>
    <w:p w14:paraId="375AB729" w14:textId="77777777" w:rsidR="00866EDC" w:rsidRDefault="00866EDC" w:rsidP="00866ED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E4F56">
        <w:rPr>
          <w:rFonts w:ascii="Times New Roman" w:hAnsi="Times New Roman" w:cs="Times New Roman"/>
          <w:sz w:val="20"/>
          <w:szCs w:val="20"/>
        </w:rPr>
        <w:t>PTSD-R, re-experiencing symptoms; PTSD-A, avoidance; PTSD-N, negative alterations in cognition and mood; PTSD-H, hyperarousal.</w:t>
      </w:r>
    </w:p>
    <w:p w14:paraId="04DF0BD1" w14:textId="33CFE431" w:rsidR="00866EDC" w:rsidRDefault="00866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F24318" w14:textId="77777777" w:rsidR="00866EDC" w:rsidRPr="00815D74" w:rsidRDefault="00866EDC" w:rsidP="00866EDC">
      <w:pPr>
        <w:rPr>
          <w:rFonts w:ascii="Times New Roman" w:hAnsi="Times New Roman" w:cs="Times New Roman"/>
          <w:b/>
          <w:bCs/>
        </w:rPr>
      </w:pPr>
      <w:r w:rsidRPr="00815D74">
        <w:rPr>
          <w:rFonts w:ascii="Times New Roman" w:hAnsi="Times New Roman" w:cs="Times New Roman"/>
          <w:b/>
          <w:bCs/>
        </w:rPr>
        <w:lastRenderedPageBreak/>
        <w:t>Figure S1</w:t>
      </w:r>
    </w:p>
    <w:p w14:paraId="5704B7CC" w14:textId="77777777" w:rsidR="00866EDC" w:rsidRPr="006F05AB" w:rsidRDefault="00866EDC" w:rsidP="00866EDC">
      <w:pPr>
        <w:rPr>
          <w:rFonts w:ascii="Times New Roman" w:hAnsi="Times New Roman" w:cs="Times New Roman"/>
          <w:i/>
          <w:iCs/>
        </w:rPr>
      </w:pPr>
      <w:r w:rsidRPr="006F05AB">
        <w:rPr>
          <w:rFonts w:ascii="Times New Roman" w:hAnsi="Times New Roman" w:cs="Times New Roman"/>
          <w:i/>
          <w:iCs/>
        </w:rPr>
        <w:t>T1 PTSD Q-Q Plot</w:t>
      </w:r>
    </w:p>
    <w:p w14:paraId="6B0C0345" w14:textId="77777777" w:rsidR="00866EDC" w:rsidRPr="00942700" w:rsidRDefault="00866EDC" w:rsidP="00866EDC">
      <w:pPr>
        <w:rPr>
          <w:rFonts w:ascii="Times New Roman" w:hAnsi="Times New Roman" w:cs="Times New Roman"/>
          <w:lang w:val="en-SG"/>
        </w:rPr>
      </w:pPr>
      <w:r w:rsidRPr="00942700">
        <w:rPr>
          <w:rFonts w:ascii="Times New Roman" w:hAnsi="Times New Roman" w:cs="Times New Roman"/>
          <w:noProof/>
          <w:lang w:val="en-SG"/>
        </w:rPr>
        <w:drawing>
          <wp:inline distT="0" distB="0" distL="0" distR="0" wp14:anchorId="15E88EBB" wp14:editId="15B84872">
            <wp:extent cx="5731510" cy="3373120"/>
            <wp:effectExtent l="0" t="0" r="2540" b="0"/>
            <wp:docPr id="1175764260" name="Picture 8" descr="A graph of a normal q-q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764260" name="Picture 8" descr="A graph of a normal q-q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65910" w14:textId="77777777" w:rsidR="00866EDC" w:rsidRPr="00942700" w:rsidRDefault="00866EDC" w:rsidP="00866EDC">
      <w:pPr>
        <w:rPr>
          <w:rFonts w:ascii="Times New Roman" w:hAnsi="Times New Roman" w:cs="Times New Roman"/>
          <w:lang w:val="en-SG"/>
        </w:rPr>
      </w:pPr>
    </w:p>
    <w:p w14:paraId="0DF3A357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 xml:space="preserve">T1 PTSD-R </w:t>
      </w:r>
      <w:r w:rsidRPr="00AD335F">
        <w:rPr>
          <w:rFonts w:ascii="Times New Roman" w:hAnsi="Times New Roman" w:cs="Times New Roman"/>
          <w:i/>
          <w:iCs/>
        </w:rPr>
        <w:t>Q-Q Plot</w:t>
      </w:r>
    </w:p>
    <w:p w14:paraId="56CE02FE" w14:textId="77777777" w:rsidR="00866EDC" w:rsidRPr="00942700" w:rsidRDefault="00866EDC" w:rsidP="00866EDC">
      <w:pPr>
        <w:rPr>
          <w:rFonts w:ascii="Times New Roman" w:hAnsi="Times New Roman" w:cs="Times New Roman"/>
          <w:lang w:val="en-SG"/>
        </w:rPr>
      </w:pPr>
      <w:r w:rsidRPr="00942700">
        <w:rPr>
          <w:rFonts w:ascii="Times New Roman" w:hAnsi="Times New Roman" w:cs="Times New Roman"/>
          <w:noProof/>
          <w:lang w:val="en-SG"/>
        </w:rPr>
        <w:drawing>
          <wp:inline distT="0" distB="0" distL="0" distR="0" wp14:anchorId="59BFECD8" wp14:editId="32EDF37C">
            <wp:extent cx="5731510" cy="3373120"/>
            <wp:effectExtent l="0" t="0" r="2540" b="0"/>
            <wp:docPr id="846541969" name="Picture 10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541969" name="Picture 10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5A191" w14:textId="77777777" w:rsidR="00866EDC" w:rsidRPr="00942700" w:rsidRDefault="00866EDC" w:rsidP="00866EDC">
      <w:pPr>
        <w:rPr>
          <w:rFonts w:ascii="Times New Roman" w:hAnsi="Times New Roman" w:cs="Times New Roman"/>
          <w:lang w:val="en-SG"/>
        </w:rPr>
      </w:pPr>
    </w:p>
    <w:p w14:paraId="4824029B" w14:textId="77777777" w:rsidR="00866EDC" w:rsidRPr="00942700" w:rsidRDefault="00866EDC" w:rsidP="00866EDC">
      <w:pPr>
        <w:rPr>
          <w:rFonts w:ascii="Times New Roman" w:hAnsi="Times New Roman" w:cs="Times New Roman"/>
          <w:lang w:val="en-SG"/>
        </w:rPr>
      </w:pPr>
    </w:p>
    <w:p w14:paraId="2884C05D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1 PTSD-A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07D47147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6DA2ADCB" wp14:editId="14F2251B">
            <wp:extent cx="5731510" cy="3373120"/>
            <wp:effectExtent l="0" t="0" r="2540" b="0"/>
            <wp:docPr id="1787399639" name="Picture 14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399639" name="Picture 14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A5AD3" w14:textId="77777777" w:rsidR="00866EDC" w:rsidRPr="006F05AB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344B4D09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1 PTSD-N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47D719D3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28864710" wp14:editId="42610AE0">
            <wp:extent cx="5731510" cy="3373120"/>
            <wp:effectExtent l="0" t="0" r="2540" b="0"/>
            <wp:docPr id="1378399201" name="Picture 16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399201" name="Picture 16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69F67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31DED89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5E2E86AC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39F14F86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1 PTSD-H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798495C0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1FEB19F4" wp14:editId="194F72AB">
            <wp:extent cx="5731510" cy="3373120"/>
            <wp:effectExtent l="0" t="0" r="2540" b="0"/>
            <wp:docPr id="408714252" name="Picture 18" descr="A graph with a line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714252" name="Picture 18" descr="A graph with a line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1F14A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24429E8B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1 Depression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2AC8FB50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17EED979" wp14:editId="4119B825">
            <wp:extent cx="5731510" cy="3373120"/>
            <wp:effectExtent l="0" t="0" r="2540" b="0"/>
            <wp:docPr id="2063268847" name="Picture 20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268847" name="Picture 20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DE41B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5C04DAEA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414F2DA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1596658A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1 Anxiety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45C20FC3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12BA3E55" wp14:editId="0DF60305">
            <wp:extent cx="5731510" cy="3373120"/>
            <wp:effectExtent l="0" t="0" r="2540" b="0"/>
            <wp:docPr id="942751414" name="Picture 22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751414" name="Picture 22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38142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2E29D83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1 Mindfulness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7AC190F0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1DE9CE0" wp14:editId="443510D8">
            <wp:extent cx="5731510" cy="3373120"/>
            <wp:effectExtent l="0" t="0" r="2540" b="0"/>
            <wp:docPr id="400660934" name="Picture 24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660934" name="Picture 24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24C2F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A9190CB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3D6CC757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1128175F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2 PTSD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4A1544EB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42D415A5" wp14:editId="5D4F3959">
            <wp:extent cx="5731510" cy="3373120"/>
            <wp:effectExtent l="0" t="0" r="2540" b="0"/>
            <wp:docPr id="653850895" name="Picture 26" descr="A graph of a normal q-q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850895" name="Picture 26" descr="A graph of a normal q-q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1C80F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3864B560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2 PTSD-R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0A8EFA1F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43580670" wp14:editId="22FBE13D">
            <wp:extent cx="5731510" cy="3373120"/>
            <wp:effectExtent l="0" t="0" r="2540" b="0"/>
            <wp:docPr id="105718428" name="Picture 28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18428" name="Picture 28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E2D5D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62BF01CE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54B51E71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435DB063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2 PTSD-A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7C44AFE9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3FC9FE0" wp14:editId="7D8E2F7C">
            <wp:extent cx="5731510" cy="3373120"/>
            <wp:effectExtent l="0" t="0" r="2540" b="0"/>
            <wp:docPr id="342457011" name="Picture 30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457011" name="Picture 30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D77B3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6F860A2E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2 PTSD-N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0441862B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52C0A374" wp14:editId="434B7946">
            <wp:extent cx="5731510" cy="3373120"/>
            <wp:effectExtent l="0" t="0" r="2540" b="0"/>
            <wp:docPr id="1128728315" name="Picture 32" descr="A graph of a normal q-q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728315" name="Picture 32" descr="A graph of a normal q-q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4D20C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9BAF990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1504F609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A5F805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2 PTSD-H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3CCACDD0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41784DFE" wp14:editId="3F54E1C4">
            <wp:extent cx="5731510" cy="3373120"/>
            <wp:effectExtent l="0" t="0" r="2540" b="0"/>
            <wp:docPr id="876460171" name="Picture 34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460171" name="Picture 34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68080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6ABC8377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2 Depression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5D0C6BAF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665E389" wp14:editId="7DD6D59C">
            <wp:extent cx="5731510" cy="3373120"/>
            <wp:effectExtent l="0" t="0" r="2540" b="0"/>
            <wp:docPr id="2136519247" name="Picture 36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519247" name="Picture 36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BF14A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53B4801E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4EA3EFBD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023114A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2 Anxiety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2FF13EB4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5CDAF85" wp14:editId="2ED33FE2">
            <wp:extent cx="5731510" cy="3373120"/>
            <wp:effectExtent l="0" t="0" r="2540" b="0"/>
            <wp:docPr id="1462382711" name="Picture 38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382711" name="Picture 38" descr="A graph with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F4D8B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614EA948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2 Mindfulness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21C11C8E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79468E46" wp14:editId="22CD1715">
            <wp:extent cx="5731510" cy="3373120"/>
            <wp:effectExtent l="0" t="0" r="2540" b="0"/>
            <wp:docPr id="896245511" name="Picture 40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245511" name="Picture 40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12E8F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913D58C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08F4658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22E6D344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3 PTSD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0C43A389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0FB39A7" wp14:editId="30DF77E9">
            <wp:extent cx="5731510" cy="3373120"/>
            <wp:effectExtent l="0" t="0" r="2540" b="0"/>
            <wp:docPr id="605219167" name="Picture 42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219167" name="Picture 42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56B5B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11543876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3 PTSD-R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6706B565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080800FC" wp14:editId="361A8722">
            <wp:extent cx="5731510" cy="3373120"/>
            <wp:effectExtent l="0" t="0" r="2540" b="0"/>
            <wp:docPr id="291806675" name="Picture 44" descr="A graph of a normal q-q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806675" name="Picture 44" descr="A graph of a normal q-q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9DC2E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03308730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7BEF1EF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3545230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3 PTSD-A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04E1EFA8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2BEF70C" wp14:editId="63185D13">
            <wp:extent cx="5731510" cy="3373120"/>
            <wp:effectExtent l="0" t="0" r="2540" b="0"/>
            <wp:docPr id="524350327" name="Picture 46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350327" name="Picture 46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3A904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0967E60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3 PTSD-N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71EF8F40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8B79A50" wp14:editId="76A7C4ED">
            <wp:extent cx="5731510" cy="3373120"/>
            <wp:effectExtent l="0" t="0" r="2540" b="0"/>
            <wp:docPr id="102863247" name="Picture 48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63247" name="Picture 48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770C1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4B8D622C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09FC0575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246A1A5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3 PTSD-H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158073D7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1D3ABE72" wp14:editId="71A8E91D">
            <wp:extent cx="5731510" cy="3373120"/>
            <wp:effectExtent l="0" t="0" r="2540" b="0"/>
            <wp:docPr id="852711485" name="Picture 50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711485" name="Picture 50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8AD7C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28545899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3 Depression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46D7A472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7803E53C" wp14:editId="487E179F">
            <wp:extent cx="5731510" cy="3373120"/>
            <wp:effectExtent l="0" t="0" r="2540" b="0"/>
            <wp:docPr id="494863655" name="Picture 52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863655" name="Picture 52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C9276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181BAC09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8A38FB6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35CD2D08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3 Anxiety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1B4565BF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285D0D19" wp14:editId="14CC45DC">
            <wp:extent cx="5731510" cy="3373120"/>
            <wp:effectExtent l="0" t="0" r="2540" b="0"/>
            <wp:docPr id="321052896" name="Picture 54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052896" name="Picture 54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D220F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1FF072D7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3 Mindfulness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66727054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7BA0D139" wp14:editId="638782C6">
            <wp:extent cx="5731510" cy="3373120"/>
            <wp:effectExtent l="0" t="0" r="2540" b="0"/>
            <wp:docPr id="1843198893" name="Picture 56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198893" name="Picture 56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C38A1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3A256AD4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488027E6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787771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4 PTSD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22EFE98C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60B0C490" wp14:editId="7871B1F5">
            <wp:extent cx="5731510" cy="3373120"/>
            <wp:effectExtent l="0" t="0" r="2540" b="0"/>
            <wp:docPr id="876621901" name="Picture 58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621901" name="Picture 58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F6B03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5E19330C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4 PTSD-R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07C82EDA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CC5088D" wp14:editId="6DE5EF7F">
            <wp:extent cx="5731510" cy="3373120"/>
            <wp:effectExtent l="0" t="0" r="2540" b="0"/>
            <wp:docPr id="2122429738" name="Picture 60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429738" name="Picture 60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A0C5B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6D78CA82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4DFDDA0E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1EA33C9B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4 PTSD-A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7758C0E6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2921D905" wp14:editId="128F4E4A">
            <wp:extent cx="5731510" cy="3373120"/>
            <wp:effectExtent l="0" t="0" r="2540" b="0"/>
            <wp:docPr id="1102598129" name="Picture 62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598129" name="Picture 62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D3968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01C01C6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4 PTSD-N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420D87A9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1EBB2C93" wp14:editId="0DA9C604">
            <wp:extent cx="5731510" cy="3373120"/>
            <wp:effectExtent l="0" t="0" r="2540" b="0"/>
            <wp:docPr id="624050795" name="Picture 64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050795" name="Picture 64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A30BF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33CCCB68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52A41B37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CB4DCED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4 PTSD-H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418C6908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451E4D49" wp14:editId="3687CE73">
            <wp:extent cx="5731510" cy="3373120"/>
            <wp:effectExtent l="0" t="0" r="2540" b="0"/>
            <wp:docPr id="1962666384" name="Picture 66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666384" name="Picture 66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63857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7DCC32AD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4 Depression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1DC10538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1307DEF5" wp14:editId="300113ED">
            <wp:extent cx="5731510" cy="3373120"/>
            <wp:effectExtent l="0" t="0" r="2540" b="0"/>
            <wp:docPr id="1069680946" name="Picture 68" descr="A graph of a normal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680946" name="Picture 68" descr="A graph of a normal valu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1FE41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2EB3ACFA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3DFFB07D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152271B2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lastRenderedPageBreak/>
        <w:t>T4 Anxiety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65707BAD" w14:textId="77777777" w:rsidR="00866EDC" w:rsidRPr="00942700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942700">
        <w:rPr>
          <w:rFonts w:ascii="Times New Roman" w:hAnsi="Times New Roman" w:cs="Times New Roman"/>
          <w:i/>
          <w:iCs/>
          <w:noProof/>
          <w:lang w:val="en-SG"/>
        </w:rPr>
        <w:drawing>
          <wp:inline distT="0" distB="0" distL="0" distR="0" wp14:anchorId="34664A68" wp14:editId="5341536B">
            <wp:extent cx="5731510" cy="3373120"/>
            <wp:effectExtent l="0" t="0" r="2540" b="0"/>
            <wp:docPr id="961665263" name="Picture 70" descr="A graph of a normal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665263" name="Picture 70" descr="A graph of a normal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576AA" w14:textId="77777777" w:rsidR="00866EDC" w:rsidRPr="00AD335F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</w:p>
    <w:p w14:paraId="2EE610EE" w14:textId="77777777" w:rsidR="00866EDC" w:rsidRPr="00A943FB" w:rsidRDefault="00866EDC" w:rsidP="00866EDC">
      <w:pPr>
        <w:rPr>
          <w:rFonts w:ascii="Times New Roman" w:hAnsi="Times New Roman" w:cs="Times New Roman"/>
          <w:i/>
          <w:iCs/>
          <w:lang w:val="en-SG"/>
        </w:rPr>
      </w:pPr>
      <w:r w:rsidRPr="00AD335F">
        <w:rPr>
          <w:rFonts w:ascii="Times New Roman" w:hAnsi="Times New Roman" w:cs="Times New Roman"/>
          <w:i/>
          <w:iCs/>
          <w:lang w:val="en-SG"/>
        </w:rPr>
        <w:t>T4 Mindfulness</w:t>
      </w:r>
      <w:r w:rsidRPr="00AD335F">
        <w:rPr>
          <w:rFonts w:ascii="Times New Roman" w:hAnsi="Times New Roman" w:cs="Times New Roman"/>
          <w:i/>
          <w:iCs/>
        </w:rPr>
        <w:t xml:space="preserve"> Q-Q Plot</w:t>
      </w:r>
    </w:p>
    <w:p w14:paraId="4B2444A4" w14:textId="77777777" w:rsidR="00866EDC" w:rsidRPr="00942700" w:rsidRDefault="00866EDC" w:rsidP="00866EDC">
      <w:pPr>
        <w:rPr>
          <w:rFonts w:ascii="Times New Roman" w:hAnsi="Times New Roman" w:cs="Times New Roman"/>
          <w:lang w:val="en-SG"/>
        </w:rPr>
      </w:pPr>
      <w:r w:rsidRPr="00942700">
        <w:rPr>
          <w:rFonts w:ascii="Times New Roman" w:hAnsi="Times New Roman" w:cs="Times New Roman"/>
          <w:noProof/>
          <w:lang w:val="en-SG"/>
        </w:rPr>
        <w:drawing>
          <wp:inline distT="0" distB="0" distL="0" distR="0" wp14:anchorId="0C2A0F55" wp14:editId="449AF317">
            <wp:extent cx="5731510" cy="3373120"/>
            <wp:effectExtent l="0" t="0" r="2540" b="0"/>
            <wp:docPr id="1916987503" name="Picture 72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987503" name="Picture 72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A1AAC" w14:textId="77777777" w:rsidR="00866EDC" w:rsidRPr="00215EA4" w:rsidRDefault="00866EDC" w:rsidP="00866EDC">
      <w:pPr>
        <w:rPr>
          <w:rFonts w:ascii="Times New Roman" w:hAnsi="Times New Roman" w:cs="Times New Roman"/>
        </w:rPr>
      </w:pPr>
    </w:p>
    <w:sectPr w:rsidR="00866EDC" w:rsidRPr="00215EA4" w:rsidSect="00CE13E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67218"/>
    <w:multiLevelType w:val="hybridMultilevel"/>
    <w:tmpl w:val="A6D248E0"/>
    <w:lvl w:ilvl="0" w:tplc="C332FBF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45579F"/>
    <w:multiLevelType w:val="hybridMultilevel"/>
    <w:tmpl w:val="65DAD9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D8D77B5"/>
    <w:multiLevelType w:val="hybridMultilevel"/>
    <w:tmpl w:val="3682A7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28490981">
    <w:abstractNumId w:val="1"/>
  </w:num>
  <w:num w:numId="2" w16cid:durableId="1816214868">
    <w:abstractNumId w:val="2"/>
  </w:num>
  <w:num w:numId="3" w16cid:durableId="390004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70"/>
    <w:rsid w:val="00051D6D"/>
    <w:rsid w:val="000577B7"/>
    <w:rsid w:val="0007195D"/>
    <w:rsid w:val="00095507"/>
    <w:rsid w:val="00125542"/>
    <w:rsid w:val="001B3EC8"/>
    <w:rsid w:val="001C0DF0"/>
    <w:rsid w:val="001D2470"/>
    <w:rsid w:val="002E6456"/>
    <w:rsid w:val="00304E76"/>
    <w:rsid w:val="00497CB6"/>
    <w:rsid w:val="004A445D"/>
    <w:rsid w:val="00635726"/>
    <w:rsid w:val="00647CD1"/>
    <w:rsid w:val="006A54F7"/>
    <w:rsid w:val="006F4BAC"/>
    <w:rsid w:val="00705056"/>
    <w:rsid w:val="00712F6C"/>
    <w:rsid w:val="00737BB0"/>
    <w:rsid w:val="00762477"/>
    <w:rsid w:val="007C290B"/>
    <w:rsid w:val="008040C2"/>
    <w:rsid w:val="00866EDC"/>
    <w:rsid w:val="00906474"/>
    <w:rsid w:val="0091229A"/>
    <w:rsid w:val="009324A7"/>
    <w:rsid w:val="009523C4"/>
    <w:rsid w:val="00A23D6F"/>
    <w:rsid w:val="00AA43E2"/>
    <w:rsid w:val="00AC0295"/>
    <w:rsid w:val="00B4329D"/>
    <w:rsid w:val="00B73619"/>
    <w:rsid w:val="00BA24FF"/>
    <w:rsid w:val="00C02BBF"/>
    <w:rsid w:val="00CE13E7"/>
    <w:rsid w:val="00DA60E4"/>
    <w:rsid w:val="00EC680D"/>
    <w:rsid w:val="00EF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D9FDE"/>
  <w15:chartTrackingRefBased/>
  <w15:docId w15:val="{1729B69B-46C4-4E5A-B9A4-01D4FE945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4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4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4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4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4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4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4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4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4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4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4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4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4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4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2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24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2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4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4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82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theme" Target="theme/theme1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1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askin</dc:creator>
  <cp:keywords/>
  <dc:description/>
  <cp:lastModifiedBy>Marc Chao</cp:lastModifiedBy>
  <cp:revision>8</cp:revision>
  <cp:lastPrinted>2025-04-01T09:26:00Z</cp:lastPrinted>
  <dcterms:created xsi:type="dcterms:W3CDTF">2025-04-07T02:21:00Z</dcterms:created>
  <dcterms:modified xsi:type="dcterms:W3CDTF">2025-06-10T14:45:00Z</dcterms:modified>
</cp:coreProperties>
</file>